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1FD2" w14:textId="34406AD9" w:rsidR="005E0BA7" w:rsidRPr="00214492" w:rsidRDefault="005E0BA7" w:rsidP="005E0BA7">
      <w:pPr>
        <w:spacing w:line="480" w:lineRule="auto"/>
        <w:jc w:val="center"/>
        <w:rPr>
          <w:b/>
          <w:bCs/>
          <w:color w:val="000000" w:themeColor="text1"/>
        </w:rPr>
      </w:pPr>
      <w:r w:rsidRPr="00214492">
        <w:rPr>
          <w:b/>
          <w:bCs/>
          <w:color w:val="000000" w:themeColor="text1"/>
        </w:rPr>
        <w:t>Supplemental Material</w:t>
      </w:r>
    </w:p>
    <w:p w14:paraId="1C4271A4" w14:textId="14797A89" w:rsidR="00730ED9" w:rsidRPr="00214492" w:rsidRDefault="00730ED9" w:rsidP="00730ED9">
      <w:pPr>
        <w:rPr>
          <w:b/>
          <w:bCs/>
          <w:color w:val="000000" w:themeColor="text1"/>
        </w:rPr>
      </w:pPr>
      <w:r w:rsidRPr="00214492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1</w:t>
      </w:r>
    </w:p>
    <w:p w14:paraId="3C0E4FDC" w14:textId="5D95AEF0" w:rsidR="00730ED9" w:rsidRPr="00214492" w:rsidRDefault="00730ED9" w:rsidP="00730ED9">
      <w:pPr>
        <w:rPr>
          <w:i/>
          <w:iCs/>
          <w:color w:val="000000" w:themeColor="text1"/>
        </w:rPr>
      </w:pPr>
      <w:r w:rsidRPr="00214492">
        <w:rPr>
          <w:i/>
          <w:iCs/>
          <w:color w:val="000000" w:themeColor="text1"/>
        </w:rPr>
        <w:t>Memory task classifications for each measure included in the total hippocampal volume meta-analysis</w:t>
      </w:r>
    </w:p>
    <w:tbl>
      <w:tblPr>
        <w:tblW w:w="13104" w:type="dxa"/>
        <w:tblLook w:val="04A0" w:firstRow="1" w:lastRow="0" w:firstColumn="1" w:lastColumn="0" w:noHBand="0" w:noVBand="1"/>
      </w:tblPr>
      <w:tblGrid>
        <w:gridCol w:w="2610"/>
        <w:gridCol w:w="6264"/>
        <w:gridCol w:w="2074"/>
        <w:gridCol w:w="2156"/>
      </w:tblGrid>
      <w:tr w:rsidR="00730ED9" w:rsidRPr="00214492" w14:paraId="557F6B47" w14:textId="77777777" w:rsidTr="005653DA">
        <w:trPr>
          <w:trHeight w:val="318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760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6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B7F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Memory Measur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4484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 Memory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737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</w:t>
            </w:r>
          </w:p>
        </w:tc>
      </w:tr>
      <w:tr w:rsidR="00730ED9" w:rsidRPr="00214492" w14:paraId="37C7D924" w14:textId="77777777" w:rsidTr="005653DA">
        <w:trPr>
          <w:trHeight w:val="318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74D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Barch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 xml:space="preserve"> et al., 2019</w:t>
            </w:r>
          </w:p>
        </w:tc>
        <w:tc>
          <w:tcPr>
            <w:tcW w:w="62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FAB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IH Toolbox Picture Sequence Memory Test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CC0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CC4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640D6C12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19EA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Bauer et al., 2018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E5B2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elf-Derivation through Integration (Stem Facts–Open Ende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C6A4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476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01A4E659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7E21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F68D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elf-Derivation through Integration (Stem Facts–Tota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E9B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2E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66C8562E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5A7E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610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elf-Derivation through Integration (Integration Facts–Open Ende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B6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826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1DCAA6B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F009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B7EA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elf-Derivation through Integration (Integration Facts–Tota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6A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D4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1AF2CED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6C91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Brunnemann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 xml:space="preserve"> et al., 2013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AA3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CFT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4BB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7163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3991D7F3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BD5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Chaddock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 xml:space="preserve"> et al., 2010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044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tem Mem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CA3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48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2D3069A8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65DF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B583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 Memory Task (d'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D12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42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016D9B32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202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ooper et al., 2015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FDC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Verbal/Visual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1B0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F53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0043D7A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7910C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68E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Verbal/Visual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4328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476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2BCB351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5A85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18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Memory Compone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018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01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00709109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5C7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DeMaster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 xml:space="preserve"> et al., 2014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31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olor/Spatial Memory (Source Memory Index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0B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E82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33EAB465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B565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udek et al., 2014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ED90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74B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4A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05712187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457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61C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CFT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D2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50E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73BDDF75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FD9A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FDC5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Visual Selective Reminding (Delaye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753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CF0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24975B0B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2777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536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Word Selective Reminding (Delaye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06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3148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23D5215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C7E3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561F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DD2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8D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1CBA91C9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BDC8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Fuentes et al., 2012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910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Memory for Stories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168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24C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653710B3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802C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DBA5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Word Selective Reminding (Immediat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239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C2E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4B9D0DD6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89BB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6D0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Facial Mem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82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2F8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79C2F118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8ADD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29C4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Memory for Stories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14E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3A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4EE5D4C9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82758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E1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Word Selective Reminding (Delaye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2AD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0D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716F1FC9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067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Horner et al., 2012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C0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tem Mem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EBE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24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556A8D16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56F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9D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94E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1A3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7E7D38FE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632D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lastRenderedPageBreak/>
              <w:t>Lambert et al., 2017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B8D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ontext Memory Accurac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40C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98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27CCB97F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604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Lambert et al., 2019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2032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Paired Associates Learn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CB92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7CB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524F18DE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1360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Lambert et al., 2020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CB4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ontext Tasks (d'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4E90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47E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1195FFC7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E75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Lee et al., 2020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DFC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riplet Binding Task (Item–Tim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F6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1A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7243FEA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220AD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D35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riplet Binding Task (Item–Spa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545B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198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06F691EF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E257D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02F4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 xml:space="preserve">Triplet Binding Task (Item–Item)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1C9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1F0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797E3391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4B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Martinos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 xml:space="preserve"> et al., 2012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3E5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velty Preference (Immediat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DB4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80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3CD0F9B4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D3D01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4EF8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velty Preference (Delaye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07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37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253B7C87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3067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Ostby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 xml:space="preserve"> et al., 2012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BA3C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CFT (30–min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8F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1C4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72A86447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516E0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10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CFT (1–week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00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CC0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130C955A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BF287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CE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CFT (1–week Retention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14D0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08F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79475113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6AA5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Piccolo et al., 2018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AA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 xml:space="preserve">NIH Toolbox Picture Sequence Memory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73F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66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55824934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46E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affington et al., 2019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A3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tem-Association Memory Task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D39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F824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3FEDA4FB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3EB7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iggins et al., 2015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9865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11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F40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61946020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1584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iggins et al., 2018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24B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8B4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FF2E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669CD951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8925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1A8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5780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1C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0900898E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9DC15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DB6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emporal Order Recal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7F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17F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62680228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9CAB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251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E5E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8B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2FA607FF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A088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ougherty &amp; Riggins, 2013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FB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C9C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85C7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10F42AEB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DA04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60B7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AAB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A1F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4F57EF55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F370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40E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3963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66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78FA7DEE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6D0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chlichting et al., 2017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3D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tatistical Learni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9AF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4DB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41D6B25C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E14A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0B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ssociative Inference (inference Performa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FE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08E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3EF883C5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5470A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FB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ssociative Inference (Direct Pair Performa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88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151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77F56AC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FECC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Trontel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 xml:space="preserve"> et al., 2013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B6F7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Object Memory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204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26B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18BDEB10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22B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9FA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Visual Search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A9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1F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3B3100D1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F887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49F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Facial Memory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F95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10D8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189A8780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91D4D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08D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Visual Selective Reminding (Delayed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8DF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F4C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467BEBC6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F88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093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Facial Memory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E252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BB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46A601C6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EFC9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Willoughby et al., 2008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839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6A7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94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49A06AC1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ED6A1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C631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843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D09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157D61AB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C3A8B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475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Word Pairs (Immediate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505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F3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1ED220F0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8AD4C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FDB8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Word Pairs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621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43F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07F033FD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647F6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215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CFT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CA6F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95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2CCA527E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242A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Yu et al., 2017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1C07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Visual-Auditory Learning (Immediat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F7EE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8ED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mmediate</w:t>
            </w:r>
          </w:p>
        </w:tc>
      </w:tr>
      <w:tr w:rsidR="00730ED9" w:rsidRPr="00214492" w14:paraId="4289BE7F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6FCE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2F57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Visual-Auditory Learning (Delayed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FFF6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lational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54AA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  <w:tr w:rsidR="00730ED9" w:rsidRPr="00214492" w14:paraId="56795BFE" w14:textId="77777777" w:rsidTr="005653DA">
        <w:trPr>
          <w:trHeight w:val="31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E594" w14:textId="77777777" w:rsidR="00730ED9" w:rsidRPr="00214492" w:rsidRDefault="00730ED9" w:rsidP="005653D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214492">
              <w:rPr>
                <w:color w:val="000000" w:themeColor="text1"/>
                <w:sz w:val="22"/>
                <w:szCs w:val="22"/>
              </w:rPr>
              <w:t>Yurgelun</w:t>
            </w:r>
            <w:proofErr w:type="spellEnd"/>
            <w:r w:rsidRPr="00214492">
              <w:rPr>
                <w:color w:val="000000" w:themeColor="text1"/>
                <w:sz w:val="22"/>
                <w:szCs w:val="22"/>
              </w:rPr>
              <w:t>-Todd et al., 2003</w:t>
            </w:r>
          </w:p>
        </w:tc>
        <w:tc>
          <w:tcPr>
            <w:tcW w:w="6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37A1" w14:textId="77777777" w:rsidR="00730ED9" w:rsidRPr="00214492" w:rsidRDefault="00730ED9" w:rsidP="005653DA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WAIS Digit Symbol (Delayed Recall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05A9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Non-Relational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0CFE" w14:textId="77777777" w:rsidR="00730ED9" w:rsidRPr="00214492" w:rsidRDefault="00730ED9" w:rsidP="005653D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Delayed</w:t>
            </w:r>
          </w:p>
        </w:tc>
      </w:tr>
    </w:tbl>
    <w:p w14:paraId="08CAF273" w14:textId="77777777" w:rsidR="00730ED9" w:rsidRPr="00214492" w:rsidRDefault="00730ED9" w:rsidP="00730ED9">
      <w:pPr>
        <w:rPr>
          <w:color w:val="000000" w:themeColor="text1"/>
          <w:sz w:val="22"/>
          <w:szCs w:val="22"/>
        </w:rPr>
      </w:pPr>
    </w:p>
    <w:p w14:paraId="6CC3CAB7" w14:textId="77777777" w:rsidR="00730ED9" w:rsidRPr="00214492" w:rsidRDefault="00730ED9" w:rsidP="00730ED9">
      <w:pPr>
        <w:rPr>
          <w:color w:val="000000" w:themeColor="text1"/>
          <w:sz w:val="22"/>
          <w:szCs w:val="22"/>
        </w:rPr>
      </w:pPr>
    </w:p>
    <w:p w14:paraId="2E44BD60" w14:textId="77777777" w:rsidR="00730ED9" w:rsidRPr="00214492" w:rsidRDefault="00730ED9" w:rsidP="00730ED9">
      <w:pPr>
        <w:rPr>
          <w:color w:val="000000" w:themeColor="text1"/>
          <w:sz w:val="22"/>
          <w:szCs w:val="22"/>
        </w:rPr>
      </w:pPr>
    </w:p>
    <w:p w14:paraId="23AC74ED" w14:textId="77777777" w:rsidR="00730ED9" w:rsidRDefault="00730ED9" w:rsidP="00730ED9">
      <w:pPr>
        <w:spacing w:before="120" w:after="120" w:line="480" w:lineRule="auto"/>
        <w:ind w:firstLine="720"/>
        <w:rPr>
          <w:color w:val="000000" w:themeColor="text1"/>
        </w:rPr>
      </w:pPr>
    </w:p>
    <w:p w14:paraId="0787DDCA" w14:textId="77777777" w:rsidR="00730ED9" w:rsidRDefault="00730ED9" w:rsidP="00730ED9">
      <w:pPr>
        <w:spacing w:before="120" w:after="120" w:line="480" w:lineRule="auto"/>
        <w:ind w:firstLine="720"/>
        <w:rPr>
          <w:color w:val="000000" w:themeColor="text1"/>
        </w:rPr>
      </w:pPr>
    </w:p>
    <w:p w14:paraId="74A34FC6" w14:textId="77777777" w:rsidR="00730ED9" w:rsidRDefault="00730ED9" w:rsidP="00730ED9">
      <w:pPr>
        <w:spacing w:before="120" w:after="120" w:line="480" w:lineRule="auto"/>
        <w:ind w:firstLine="720"/>
        <w:rPr>
          <w:color w:val="000000" w:themeColor="text1"/>
        </w:rPr>
      </w:pPr>
    </w:p>
    <w:p w14:paraId="63703D94" w14:textId="77777777" w:rsidR="00730ED9" w:rsidRDefault="00730ED9" w:rsidP="00730ED9">
      <w:pPr>
        <w:spacing w:before="120" w:after="120" w:line="480" w:lineRule="auto"/>
        <w:ind w:firstLine="720"/>
        <w:rPr>
          <w:color w:val="000000" w:themeColor="text1"/>
        </w:rPr>
      </w:pPr>
    </w:p>
    <w:p w14:paraId="1D9D55A5" w14:textId="77777777" w:rsidR="00730ED9" w:rsidRDefault="00730ED9" w:rsidP="00730ED9">
      <w:pPr>
        <w:spacing w:before="120" w:after="120" w:line="480" w:lineRule="auto"/>
        <w:ind w:firstLine="720"/>
        <w:rPr>
          <w:color w:val="000000" w:themeColor="text1"/>
        </w:rPr>
      </w:pPr>
    </w:p>
    <w:p w14:paraId="5D56A090" w14:textId="77777777" w:rsidR="00730ED9" w:rsidRDefault="00730ED9" w:rsidP="00730ED9">
      <w:pPr>
        <w:spacing w:before="120" w:after="120" w:line="480" w:lineRule="auto"/>
        <w:ind w:firstLine="720"/>
        <w:rPr>
          <w:color w:val="000000" w:themeColor="text1"/>
        </w:rPr>
      </w:pPr>
    </w:p>
    <w:sectPr w:rsidR="00730ED9" w:rsidSect="00647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948FD" w14:textId="77777777" w:rsidR="00870DFF" w:rsidRDefault="00870DFF" w:rsidP="0063240C">
      <w:r>
        <w:separator/>
      </w:r>
    </w:p>
  </w:endnote>
  <w:endnote w:type="continuationSeparator" w:id="0">
    <w:p w14:paraId="21F8326E" w14:textId="77777777" w:rsidR="00870DFF" w:rsidRDefault="00870DFF" w:rsidP="0063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6036C" w14:textId="77777777" w:rsidR="00870DFF" w:rsidRDefault="00870DFF" w:rsidP="0063240C">
      <w:r>
        <w:separator/>
      </w:r>
    </w:p>
  </w:footnote>
  <w:footnote w:type="continuationSeparator" w:id="0">
    <w:p w14:paraId="074FE5FF" w14:textId="77777777" w:rsidR="00870DFF" w:rsidRDefault="00870DFF" w:rsidP="00632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BA7"/>
    <w:rsid w:val="00003273"/>
    <w:rsid w:val="0001469D"/>
    <w:rsid w:val="00020865"/>
    <w:rsid w:val="00022045"/>
    <w:rsid w:val="00026CA9"/>
    <w:rsid w:val="000353B6"/>
    <w:rsid w:val="0003675C"/>
    <w:rsid w:val="00037D67"/>
    <w:rsid w:val="00046477"/>
    <w:rsid w:val="0006784F"/>
    <w:rsid w:val="00072001"/>
    <w:rsid w:val="00072CEB"/>
    <w:rsid w:val="0008114B"/>
    <w:rsid w:val="00094AB9"/>
    <w:rsid w:val="000A5977"/>
    <w:rsid w:val="000E0C8E"/>
    <w:rsid w:val="000F412C"/>
    <w:rsid w:val="000F5F49"/>
    <w:rsid w:val="001037DF"/>
    <w:rsid w:val="00127FDA"/>
    <w:rsid w:val="00137257"/>
    <w:rsid w:val="00145624"/>
    <w:rsid w:val="00164B50"/>
    <w:rsid w:val="00184EB3"/>
    <w:rsid w:val="0019167D"/>
    <w:rsid w:val="00194935"/>
    <w:rsid w:val="001A044F"/>
    <w:rsid w:val="001A411A"/>
    <w:rsid w:val="001B249B"/>
    <w:rsid w:val="001C23B7"/>
    <w:rsid w:val="001C61D1"/>
    <w:rsid w:val="001D79A4"/>
    <w:rsid w:val="001F17CC"/>
    <w:rsid w:val="0020384E"/>
    <w:rsid w:val="00211571"/>
    <w:rsid w:val="00214492"/>
    <w:rsid w:val="00234000"/>
    <w:rsid w:val="00244137"/>
    <w:rsid w:val="00253291"/>
    <w:rsid w:val="00256805"/>
    <w:rsid w:val="00280F19"/>
    <w:rsid w:val="0028730B"/>
    <w:rsid w:val="002C0BBE"/>
    <w:rsid w:val="002C7273"/>
    <w:rsid w:val="003036E7"/>
    <w:rsid w:val="0032209D"/>
    <w:rsid w:val="003232A8"/>
    <w:rsid w:val="00341905"/>
    <w:rsid w:val="00347ECB"/>
    <w:rsid w:val="00363F8F"/>
    <w:rsid w:val="003644CB"/>
    <w:rsid w:val="00374C9E"/>
    <w:rsid w:val="00382BFA"/>
    <w:rsid w:val="00393571"/>
    <w:rsid w:val="00394154"/>
    <w:rsid w:val="003A4222"/>
    <w:rsid w:val="003C08A8"/>
    <w:rsid w:val="0040369D"/>
    <w:rsid w:val="004203E4"/>
    <w:rsid w:val="0042403A"/>
    <w:rsid w:val="00441948"/>
    <w:rsid w:val="00451CFF"/>
    <w:rsid w:val="0045545F"/>
    <w:rsid w:val="00464C0C"/>
    <w:rsid w:val="004665D0"/>
    <w:rsid w:val="0046682E"/>
    <w:rsid w:val="004671EE"/>
    <w:rsid w:val="00470FCD"/>
    <w:rsid w:val="004A3DE0"/>
    <w:rsid w:val="004B7852"/>
    <w:rsid w:val="004C1B4D"/>
    <w:rsid w:val="004D1647"/>
    <w:rsid w:val="004D73BA"/>
    <w:rsid w:val="004F1361"/>
    <w:rsid w:val="00502AF6"/>
    <w:rsid w:val="00520008"/>
    <w:rsid w:val="005214A0"/>
    <w:rsid w:val="00525767"/>
    <w:rsid w:val="00540A5D"/>
    <w:rsid w:val="005417E5"/>
    <w:rsid w:val="00567E4C"/>
    <w:rsid w:val="005777D0"/>
    <w:rsid w:val="00586B39"/>
    <w:rsid w:val="005923A8"/>
    <w:rsid w:val="005A2859"/>
    <w:rsid w:val="005A47FA"/>
    <w:rsid w:val="005A5002"/>
    <w:rsid w:val="005B051A"/>
    <w:rsid w:val="005B0C68"/>
    <w:rsid w:val="005B1A37"/>
    <w:rsid w:val="005B6D5E"/>
    <w:rsid w:val="005D6213"/>
    <w:rsid w:val="005E0BA7"/>
    <w:rsid w:val="005E3E94"/>
    <w:rsid w:val="005F2AD9"/>
    <w:rsid w:val="00616B75"/>
    <w:rsid w:val="0063240C"/>
    <w:rsid w:val="006325DC"/>
    <w:rsid w:val="00641FEC"/>
    <w:rsid w:val="006434C2"/>
    <w:rsid w:val="0064727A"/>
    <w:rsid w:val="00647D4C"/>
    <w:rsid w:val="006717E7"/>
    <w:rsid w:val="00674657"/>
    <w:rsid w:val="00676165"/>
    <w:rsid w:val="00686501"/>
    <w:rsid w:val="006A00B2"/>
    <w:rsid w:val="006B3C05"/>
    <w:rsid w:val="006B4626"/>
    <w:rsid w:val="006C621F"/>
    <w:rsid w:val="006E1D16"/>
    <w:rsid w:val="006F10FD"/>
    <w:rsid w:val="006F1EEF"/>
    <w:rsid w:val="007236DD"/>
    <w:rsid w:val="00730ED9"/>
    <w:rsid w:val="00740E57"/>
    <w:rsid w:val="007551DF"/>
    <w:rsid w:val="00793CB3"/>
    <w:rsid w:val="007A6BD5"/>
    <w:rsid w:val="007B2AA5"/>
    <w:rsid w:val="007D3020"/>
    <w:rsid w:val="007E7712"/>
    <w:rsid w:val="0081353A"/>
    <w:rsid w:val="00820C4F"/>
    <w:rsid w:val="00830340"/>
    <w:rsid w:val="00851D8A"/>
    <w:rsid w:val="008649F6"/>
    <w:rsid w:val="00870DFF"/>
    <w:rsid w:val="00876068"/>
    <w:rsid w:val="00880B35"/>
    <w:rsid w:val="0089255C"/>
    <w:rsid w:val="00894B70"/>
    <w:rsid w:val="00896F60"/>
    <w:rsid w:val="008A181E"/>
    <w:rsid w:val="008A463E"/>
    <w:rsid w:val="008B4D15"/>
    <w:rsid w:val="008C2F37"/>
    <w:rsid w:val="008D16EA"/>
    <w:rsid w:val="008D3AFB"/>
    <w:rsid w:val="008E3CDD"/>
    <w:rsid w:val="00901E63"/>
    <w:rsid w:val="009327BB"/>
    <w:rsid w:val="009445B4"/>
    <w:rsid w:val="009467E8"/>
    <w:rsid w:val="00957720"/>
    <w:rsid w:val="00961965"/>
    <w:rsid w:val="009905EF"/>
    <w:rsid w:val="009A7FDA"/>
    <w:rsid w:val="009B38F4"/>
    <w:rsid w:val="009C5EDA"/>
    <w:rsid w:val="00A01849"/>
    <w:rsid w:val="00A07BED"/>
    <w:rsid w:val="00A1376F"/>
    <w:rsid w:val="00A161B9"/>
    <w:rsid w:val="00A322DD"/>
    <w:rsid w:val="00A3257A"/>
    <w:rsid w:val="00A3602E"/>
    <w:rsid w:val="00AA7B2E"/>
    <w:rsid w:val="00AF6002"/>
    <w:rsid w:val="00B24C03"/>
    <w:rsid w:val="00B25528"/>
    <w:rsid w:val="00B4697E"/>
    <w:rsid w:val="00B53CC5"/>
    <w:rsid w:val="00B65149"/>
    <w:rsid w:val="00B70546"/>
    <w:rsid w:val="00B70C3A"/>
    <w:rsid w:val="00B72E1D"/>
    <w:rsid w:val="00B7788A"/>
    <w:rsid w:val="00B852A7"/>
    <w:rsid w:val="00B859B6"/>
    <w:rsid w:val="00BE0C07"/>
    <w:rsid w:val="00BE2023"/>
    <w:rsid w:val="00BE5BBF"/>
    <w:rsid w:val="00C00972"/>
    <w:rsid w:val="00C00F46"/>
    <w:rsid w:val="00C21BFB"/>
    <w:rsid w:val="00C47B74"/>
    <w:rsid w:val="00C513BD"/>
    <w:rsid w:val="00C518D6"/>
    <w:rsid w:val="00C759B5"/>
    <w:rsid w:val="00C90080"/>
    <w:rsid w:val="00C96BB0"/>
    <w:rsid w:val="00CA3819"/>
    <w:rsid w:val="00CC650C"/>
    <w:rsid w:val="00CD40C0"/>
    <w:rsid w:val="00CE0013"/>
    <w:rsid w:val="00CE4D35"/>
    <w:rsid w:val="00D3313D"/>
    <w:rsid w:val="00D45F05"/>
    <w:rsid w:val="00D63A92"/>
    <w:rsid w:val="00D6635F"/>
    <w:rsid w:val="00DA5581"/>
    <w:rsid w:val="00DB3225"/>
    <w:rsid w:val="00DB4859"/>
    <w:rsid w:val="00DC0236"/>
    <w:rsid w:val="00DC3523"/>
    <w:rsid w:val="00DD02AD"/>
    <w:rsid w:val="00DD15F5"/>
    <w:rsid w:val="00DD7268"/>
    <w:rsid w:val="00DE2C9D"/>
    <w:rsid w:val="00DE75DD"/>
    <w:rsid w:val="00E2510B"/>
    <w:rsid w:val="00E3613B"/>
    <w:rsid w:val="00E36968"/>
    <w:rsid w:val="00E41374"/>
    <w:rsid w:val="00E80746"/>
    <w:rsid w:val="00E83BDF"/>
    <w:rsid w:val="00E901D1"/>
    <w:rsid w:val="00E90D8A"/>
    <w:rsid w:val="00EB1DEE"/>
    <w:rsid w:val="00ED3245"/>
    <w:rsid w:val="00EE20D3"/>
    <w:rsid w:val="00EF322A"/>
    <w:rsid w:val="00F142CB"/>
    <w:rsid w:val="00F17D6B"/>
    <w:rsid w:val="00F25C53"/>
    <w:rsid w:val="00F35A26"/>
    <w:rsid w:val="00F63E1B"/>
    <w:rsid w:val="00F77078"/>
    <w:rsid w:val="00F80604"/>
    <w:rsid w:val="00FB4D04"/>
    <w:rsid w:val="00FD529D"/>
    <w:rsid w:val="00FE2CF1"/>
    <w:rsid w:val="00FF0E9E"/>
    <w:rsid w:val="00FF1BEA"/>
    <w:rsid w:val="00FF38CB"/>
    <w:rsid w:val="00FF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978D5"/>
  <w15:chartTrackingRefBased/>
  <w15:docId w15:val="{FEA6596A-AA4A-7C4B-8D5E-E5BBDD4D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2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76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7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7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965"/>
  </w:style>
  <w:style w:type="table" w:styleId="TableGrid">
    <w:name w:val="Table Grid"/>
    <w:basedOn w:val="TableNormal"/>
    <w:uiPriority w:val="39"/>
    <w:rsid w:val="0059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40C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6324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24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4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2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40C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5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571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6C621F"/>
    <w:pPr>
      <w:autoSpaceDE w:val="0"/>
      <w:autoSpaceDN w:val="0"/>
      <w:adjustRightInd w:val="0"/>
    </w:pPr>
    <w:rPr>
      <w:rFonts w:ascii="Charis SIL" w:hAnsi="Charis SIL" w:cs="Charis SI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Anna Botdorf</dc:creator>
  <cp:keywords/>
  <dc:description/>
  <cp:lastModifiedBy>Botdorf, Morgan</cp:lastModifiedBy>
  <cp:revision>4</cp:revision>
  <dcterms:created xsi:type="dcterms:W3CDTF">2022-03-09T19:07:00Z</dcterms:created>
  <dcterms:modified xsi:type="dcterms:W3CDTF">2022-03-15T13:53:00Z</dcterms:modified>
</cp:coreProperties>
</file>